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0149" w:rsidRPr="00C703B3" w:rsidRDefault="005261FD" w:rsidP="00370149">
      <w:pPr>
        <w:spacing w:before="100" w:beforeAutospacing="1" w:after="100" w:afterAutospacing="1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Additional</w:t>
      </w:r>
      <w:r w:rsidR="00370149">
        <w:rPr>
          <w:rFonts w:ascii="Times New Roman" w:hAnsi="Times New Roman"/>
        </w:rPr>
        <w:t xml:space="preserve"> Table </w:t>
      </w:r>
      <w:r>
        <w:rPr>
          <w:rFonts w:ascii="Times New Roman" w:hAnsi="Times New Roman"/>
        </w:rPr>
        <w:t>S</w:t>
      </w:r>
      <w:r w:rsidR="00370149">
        <w:rPr>
          <w:rFonts w:ascii="Times New Roman" w:hAnsi="Times New Roman"/>
        </w:rPr>
        <w:t xml:space="preserve">1. </w:t>
      </w:r>
      <w:proofErr w:type="gramStart"/>
      <w:r w:rsidR="00370149" w:rsidRPr="00C703B3">
        <w:rPr>
          <w:rFonts w:ascii="Times New Roman" w:hAnsi="Times New Roman"/>
          <w:sz w:val="20"/>
          <w:szCs w:val="20"/>
        </w:rPr>
        <w:t xml:space="preserve">Pharmacokinetics of plasma and brain dialysate sampling post </w:t>
      </w:r>
      <w:proofErr w:type="spellStart"/>
      <w:r w:rsidR="00370149" w:rsidRPr="00C703B3">
        <w:rPr>
          <w:rFonts w:ascii="Times New Roman" w:hAnsi="Times New Roman"/>
          <w:sz w:val="20"/>
          <w:szCs w:val="20"/>
        </w:rPr>
        <w:t>temozolomide</w:t>
      </w:r>
      <w:proofErr w:type="spellEnd"/>
      <w:r w:rsidR="00370149" w:rsidRPr="00C703B3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="00370149" w:rsidRPr="00C703B3">
        <w:rPr>
          <w:rFonts w:ascii="Times New Roman" w:hAnsi="Times New Roman"/>
          <w:sz w:val="20"/>
          <w:szCs w:val="20"/>
        </w:rPr>
        <w:t>regadenoson</w:t>
      </w:r>
      <w:proofErr w:type="spellEnd"/>
      <w:r w:rsidR="00370149" w:rsidRPr="00C703B3">
        <w:rPr>
          <w:rFonts w:ascii="Times New Roman" w:hAnsi="Times New Roman"/>
          <w:sz w:val="20"/>
          <w:szCs w:val="20"/>
        </w:rPr>
        <w:t>.</w:t>
      </w:r>
      <w:proofErr w:type="gramEnd"/>
      <w:r w:rsidR="00370149" w:rsidRPr="00C703B3">
        <w:rPr>
          <w:rFonts w:ascii="Times New Roman" w:hAnsi="Times New Roman"/>
          <w:sz w:val="20"/>
          <w:szCs w:val="20"/>
        </w:rPr>
        <w:t xml:space="preserve">  </w:t>
      </w:r>
    </w:p>
    <w:tbl>
      <w:tblPr>
        <w:tblW w:w="0" w:type="auto"/>
        <w:tblBorders>
          <w:top w:val="single" w:sz="4" w:space="0" w:color="DBDBDB"/>
          <w:left w:val="single" w:sz="4" w:space="0" w:color="DBDBDB"/>
          <w:bottom w:val="single" w:sz="4" w:space="0" w:color="DBDBDB"/>
          <w:right w:val="single" w:sz="4" w:space="0" w:color="DBDBDB"/>
          <w:insideH w:val="single" w:sz="4" w:space="0" w:color="DBDBDB"/>
          <w:insideV w:val="single" w:sz="4" w:space="0" w:color="DBDBDB"/>
        </w:tblBorders>
        <w:tblLook w:val="04A0"/>
      </w:tblPr>
      <w:tblGrid>
        <w:gridCol w:w="831"/>
        <w:gridCol w:w="793"/>
        <w:gridCol w:w="634"/>
        <w:gridCol w:w="1023"/>
        <w:gridCol w:w="778"/>
        <w:gridCol w:w="916"/>
        <w:gridCol w:w="634"/>
        <w:gridCol w:w="1023"/>
        <w:gridCol w:w="778"/>
        <w:gridCol w:w="916"/>
        <w:gridCol w:w="916"/>
      </w:tblGrid>
      <w:tr w:rsidR="00370149" w:rsidRPr="00C703B3" w:rsidTr="008B6980">
        <w:tc>
          <w:tcPr>
            <w:tcW w:w="0" w:type="auto"/>
            <w:gridSpan w:val="11"/>
            <w:tcBorders>
              <w:bottom w:val="single" w:sz="12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A.</w:t>
            </w:r>
            <w:r w:rsidRPr="00FB45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Individual p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atient plasma and non-contrast enhancin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brain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dialysate pharmacokinetic parameters</w:t>
            </w:r>
          </w:p>
          <w:p w:rsidR="00370149" w:rsidRPr="00C703B3" w:rsidRDefault="00370149" w:rsidP="008B6980">
            <w:pPr>
              <w:tabs>
                <w:tab w:val="left" w:pos="1425"/>
                <w:tab w:val="center" w:pos="6480"/>
              </w:tabs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ab/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ab/>
            </w:r>
            <w:proofErr w:type="spellStart"/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Temozolomide</w:t>
            </w:r>
            <w:proofErr w:type="spellEnd"/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Alone</w:t>
            </w:r>
          </w:p>
        </w:tc>
      </w:tr>
      <w:tr w:rsidR="00370149" w:rsidRPr="00C703B3" w:rsidTr="008B6980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Plasma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Non-contrast enhancing Bra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Brain:Plasma</w:t>
            </w:r>
            <w:proofErr w:type="spellEnd"/>
          </w:p>
        </w:tc>
      </w:tr>
      <w:tr w:rsidR="00370149" w:rsidRPr="00C703B3" w:rsidTr="008B69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C</w:t>
            </w:r>
            <w:r w:rsidRPr="005B750F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ug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>/mL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T</w:t>
            </w:r>
            <w:r w:rsidRPr="005B750F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 xml:space="preserve"> (hr)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AUC</w:t>
            </w:r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>0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-18 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hr 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(hr*</w:t>
            </w: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ug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t</w:t>
            </w:r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>/2</w:t>
            </w:r>
          </w:p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(h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C</w:t>
            </w:r>
            <w:r w:rsidRPr="005B750F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5B750F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ug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>/mL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T</w:t>
            </w:r>
            <w:r w:rsidRPr="005B750F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5B750F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</w:p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(hr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AUC</w:t>
            </w:r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>0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>-18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hr</w:t>
            </w:r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(hr*</w:t>
            </w: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ug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t</w:t>
            </w:r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/2 </w:t>
            </w:r>
          </w:p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(h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C</w:t>
            </w:r>
            <w:r w:rsidRPr="005B750F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5B750F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</w:p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%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AUC</w:t>
            </w:r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>0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-18 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hr</w:t>
            </w:r>
          </w:p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%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70149" w:rsidRPr="00C703B3" w:rsidTr="008B6980">
        <w:tc>
          <w:tcPr>
            <w:tcW w:w="0" w:type="auto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196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8</w:t>
            </w:r>
          </w:p>
        </w:tc>
        <w:tc>
          <w:tcPr>
            <w:tcW w:w="0" w:type="auto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8</w:t>
            </w:r>
          </w:p>
        </w:tc>
        <w:tc>
          <w:tcPr>
            <w:tcW w:w="0" w:type="auto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146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1503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39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31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370149" w:rsidRPr="00C703B3" w:rsidTr="008B6980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11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18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15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</w:tr>
      <w:tr w:rsidR="00370149" w:rsidRPr="00C703B3" w:rsidTr="008B6980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1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5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23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6.1</w:t>
            </w:r>
          </w:p>
        </w:tc>
      </w:tr>
      <w:tr w:rsidR="00370149" w:rsidRPr="00C703B3" w:rsidTr="008B6980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11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8</w:t>
            </w:r>
          </w:p>
        </w:tc>
        <w:tc>
          <w:tcPr>
            <w:tcW w:w="15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7.5</w:t>
            </w:r>
          </w:p>
        </w:tc>
      </w:tr>
      <w:tr w:rsidR="00370149" w:rsidRPr="00C703B3" w:rsidTr="008B6980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1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8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1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11</w:t>
            </w:r>
          </w:p>
        </w:tc>
        <w:tc>
          <w:tcPr>
            <w:tcW w:w="15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21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</w:tr>
      <w:tr w:rsidR="00370149" w:rsidRPr="00C703B3" w:rsidTr="008B6980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edian (range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00 </w:t>
            </w:r>
          </w:p>
          <w:p w:rsidR="00370149" w:rsidRPr="00C703B3" w:rsidDel="00E17EE6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0-8.03)</w:t>
            </w:r>
          </w:p>
        </w:tc>
        <w:tc>
          <w:tcPr>
            <w:tcW w:w="13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.08 </w:t>
            </w:r>
          </w:p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57-9.08)</w:t>
            </w:r>
          </w:p>
        </w:tc>
        <w:tc>
          <w:tcPr>
            <w:tcW w:w="15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0149" w:rsidRPr="00C703B3" w:rsidTr="008B6980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Avg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±SD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%CV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/>
                <w:sz w:val="20"/>
                <w:szCs w:val="20"/>
              </w:rPr>
              <w:t>±1.6 (47.1%)</w:t>
            </w:r>
          </w:p>
        </w:tc>
        <w:tc>
          <w:tcPr>
            <w:tcW w:w="11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/>
                <w:sz w:val="20"/>
                <w:szCs w:val="20"/>
              </w:rPr>
              <w:t>±2.7 (16.3%)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±0.5 (24.9%)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sz w:val="20"/>
                <w:szCs w:val="20"/>
              </w:rPr>
              <w:t>5±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7.2%)</w:t>
            </w:r>
          </w:p>
        </w:tc>
        <w:tc>
          <w:tcPr>
            <w:tcW w:w="11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0±1.7 (54.8%)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±2.5 (91.4%)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20.3</w:t>
            </w:r>
            <w:r>
              <w:rPr>
                <w:rFonts w:ascii="Times New Roman" w:hAnsi="Times New Roman"/>
                <w:sz w:val="20"/>
                <w:szCs w:val="20"/>
              </w:rPr>
              <w:t>±13.6 (66.7%)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9.1±10.7 (56.1%)</w:t>
            </w:r>
          </w:p>
        </w:tc>
      </w:tr>
    </w:tbl>
    <w:p w:rsidR="00370149" w:rsidRPr="00D903AA" w:rsidRDefault="00370149" w:rsidP="00370149">
      <w:pPr>
        <w:spacing w:before="100" w:beforeAutospacing="1" w:after="100" w:afterAutospacing="1" w:line="240" w:lineRule="auto"/>
        <w:rPr>
          <w:rFonts w:ascii="Times New Roman" w:hAnsi="Times New Roman"/>
          <w:sz w:val="12"/>
          <w:szCs w:val="12"/>
        </w:rPr>
      </w:pPr>
      <w:r w:rsidRPr="00C703B3"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13158" w:type="dxa"/>
        <w:tblBorders>
          <w:top w:val="single" w:sz="4" w:space="0" w:color="DBDBDB"/>
          <w:left w:val="single" w:sz="4" w:space="0" w:color="DBDBDB"/>
          <w:bottom w:val="single" w:sz="4" w:space="0" w:color="DBDBDB"/>
          <w:right w:val="single" w:sz="4" w:space="0" w:color="DBDBDB"/>
          <w:insideH w:val="single" w:sz="4" w:space="0" w:color="DBDBDB"/>
          <w:insideV w:val="single" w:sz="4" w:space="0" w:color="DBDBDB"/>
        </w:tblBorders>
        <w:tblLayout w:type="fixed"/>
        <w:tblLook w:val="04A0"/>
      </w:tblPr>
      <w:tblGrid>
        <w:gridCol w:w="1183"/>
        <w:gridCol w:w="883"/>
        <w:gridCol w:w="1552"/>
        <w:gridCol w:w="1170"/>
        <w:gridCol w:w="1080"/>
        <w:gridCol w:w="1080"/>
        <w:gridCol w:w="1170"/>
        <w:gridCol w:w="1440"/>
        <w:gridCol w:w="1260"/>
        <w:gridCol w:w="990"/>
        <w:gridCol w:w="1350"/>
      </w:tblGrid>
      <w:tr w:rsidR="00370149" w:rsidRPr="00C703B3" w:rsidTr="008B6980">
        <w:tc>
          <w:tcPr>
            <w:tcW w:w="13158" w:type="dxa"/>
            <w:gridSpan w:val="11"/>
            <w:tcBorders>
              <w:bottom w:val="single" w:sz="12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Temozolomide</w:t>
            </w:r>
            <w:proofErr w:type="spellEnd"/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Regadenoson</w:t>
            </w:r>
            <w:proofErr w:type="spellEnd"/>
          </w:p>
        </w:tc>
      </w:tr>
      <w:tr w:rsidR="00370149" w:rsidRPr="00C703B3" w:rsidTr="008B6980">
        <w:tc>
          <w:tcPr>
            <w:tcW w:w="11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685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Plasma</w:t>
            </w:r>
          </w:p>
        </w:tc>
        <w:tc>
          <w:tcPr>
            <w:tcW w:w="495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Non-contrast enhancing Brain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Brain:Plasma</w:t>
            </w:r>
            <w:proofErr w:type="spellEnd"/>
          </w:p>
        </w:tc>
      </w:tr>
      <w:tr w:rsidR="00370149" w:rsidRPr="00C703B3" w:rsidTr="008B6980"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C</w:t>
            </w:r>
            <w:r w:rsidRPr="009E7D55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ug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>/mL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T</w:t>
            </w:r>
            <w:r w:rsidRPr="009E7D55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 xml:space="preserve"> (hr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AUC</w:t>
            </w:r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>0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-18 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hr 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(hr*</w:t>
            </w: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ug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>/mL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t</w:t>
            </w:r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>/2</w:t>
            </w:r>
          </w:p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(h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C</w:t>
            </w:r>
            <w:r w:rsidRPr="009E7D55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9E7D55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ug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>/mL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T</w:t>
            </w:r>
            <w:r w:rsidRPr="009E7D55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9E7D55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</w:p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(hr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AUC</w:t>
            </w:r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>0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>-18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hr</w:t>
            </w:r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(hr*</w:t>
            </w: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ug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>/mL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t</w:t>
            </w:r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/2 </w:t>
            </w:r>
          </w:p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(hr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C</w:t>
            </w:r>
            <w:r w:rsidRPr="009E7D55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9E7D55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</w:p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%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AUC</w:t>
            </w:r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>0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-18 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hr </w:t>
            </w:r>
          </w:p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%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70149" w:rsidRPr="00C703B3" w:rsidTr="008B6980">
        <w:tc>
          <w:tcPr>
            <w:tcW w:w="1183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155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4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108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08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144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126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9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9</w:t>
            </w:r>
          </w:p>
        </w:tc>
        <w:tc>
          <w:tcPr>
            <w:tcW w:w="135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20.2</w:t>
            </w:r>
          </w:p>
        </w:tc>
      </w:tr>
      <w:tr w:rsidR="00370149" w:rsidRPr="00C703B3" w:rsidTr="008B6980"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15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16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3.6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5</w:t>
            </w:r>
          </w:p>
        </w:tc>
      </w:tr>
      <w:tr w:rsidR="00370149" w:rsidRPr="00C703B3" w:rsidTr="008B6980"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5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7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2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27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370149" w:rsidRPr="00C703B3" w:rsidTr="008B6980"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15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4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8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8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</w:tr>
      <w:tr w:rsidR="00370149" w:rsidRPr="00C703B3" w:rsidTr="008B6980"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8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5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7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</w:tr>
      <w:tr w:rsidR="00370149" w:rsidRPr="00C703B3" w:rsidTr="008B6980"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edian (range)</w:t>
            </w:r>
          </w:p>
        </w:tc>
        <w:tc>
          <w:tcPr>
            <w:tcW w:w="88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7            (1.00-4.00)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:rsidR="00370149" w:rsidRPr="00C703B3" w:rsidDel="00A15DF7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2</w:t>
            </w:r>
          </w:p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(1.57-5.08)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:rsidR="00370149" w:rsidRPr="00C703B3" w:rsidDel="00A15DF7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0149" w:rsidRPr="00C703B3" w:rsidTr="008B6980"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Avg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±SD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%CV)</w:t>
            </w:r>
          </w:p>
        </w:tc>
        <w:tc>
          <w:tcPr>
            <w:tcW w:w="883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4.8</w:t>
            </w:r>
            <w:r>
              <w:rPr>
                <w:rFonts w:ascii="Times New Roman" w:hAnsi="Times New Roman"/>
                <w:sz w:val="20"/>
                <w:szCs w:val="20"/>
              </w:rPr>
              <w:t>±1.2 (24.9%)</w:t>
            </w:r>
          </w:p>
        </w:tc>
        <w:tc>
          <w:tcPr>
            <w:tcW w:w="15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4±1.4 (8.4%)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±0.8 (38.5%)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7±0.32 (56.0%)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±1.2 (40.3%)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±1.7 (69.8%)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13.0</w:t>
            </w:r>
            <w:r>
              <w:rPr>
                <w:rFonts w:ascii="Times New Roman" w:hAnsi="Times New Roman"/>
                <w:sz w:val="20"/>
                <w:szCs w:val="20"/>
              </w:rPr>
              <w:t>±7.5 (57.7%)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8.0±7.8 (43.3%)</w:t>
            </w:r>
          </w:p>
        </w:tc>
      </w:tr>
    </w:tbl>
    <w:p w:rsidR="00370149" w:rsidRDefault="00370149" w:rsidP="00370149">
      <w:pPr>
        <w:spacing w:before="100" w:beforeAutospacing="1" w:after="100" w:afterAutospacing="1" w:line="240" w:lineRule="auto"/>
        <w:rPr>
          <w:rFonts w:ascii="Times New Roman" w:hAnsi="Times New Roman"/>
          <w:sz w:val="20"/>
          <w:szCs w:val="20"/>
        </w:rPr>
      </w:pPr>
    </w:p>
    <w:p w:rsidR="00370149" w:rsidRDefault="00370149" w:rsidP="00370149">
      <w:pPr>
        <w:spacing w:before="100" w:beforeAutospacing="1" w:after="100" w:afterAutospacing="1" w:line="240" w:lineRule="auto"/>
        <w:rPr>
          <w:rFonts w:ascii="Times New Roman" w:hAnsi="Times New Roman"/>
          <w:sz w:val="20"/>
          <w:szCs w:val="20"/>
        </w:rPr>
      </w:pPr>
    </w:p>
    <w:p w:rsidR="00370149" w:rsidRPr="00C703B3" w:rsidRDefault="00370149" w:rsidP="00370149">
      <w:pPr>
        <w:spacing w:before="100" w:beforeAutospacing="1" w:after="100" w:afterAutospacing="1" w:line="240" w:lineRule="auto"/>
        <w:rPr>
          <w:rFonts w:ascii="Times New Roman" w:hAnsi="Times New Roman"/>
          <w:sz w:val="20"/>
          <w:szCs w:val="20"/>
        </w:rPr>
      </w:pPr>
      <w:r w:rsidRPr="00C703B3">
        <w:rPr>
          <w:rFonts w:ascii="Times New Roman" w:hAnsi="Times New Roman"/>
          <w:sz w:val="20"/>
          <w:szCs w:val="20"/>
        </w:rPr>
        <w:t>B.</w:t>
      </w:r>
      <w:r w:rsidRPr="00FB454F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Individual p</w:t>
      </w:r>
      <w:r w:rsidRPr="00C703B3">
        <w:rPr>
          <w:rFonts w:ascii="Times New Roman" w:hAnsi="Times New Roman"/>
          <w:sz w:val="20"/>
          <w:szCs w:val="20"/>
        </w:rPr>
        <w:t>atient plasma and contrast enhancing</w:t>
      </w:r>
      <w:r>
        <w:rPr>
          <w:rFonts w:ascii="Times New Roman" w:hAnsi="Times New Roman"/>
          <w:sz w:val="20"/>
          <w:szCs w:val="20"/>
        </w:rPr>
        <w:t xml:space="preserve"> brain</w:t>
      </w:r>
      <w:r w:rsidRPr="00C703B3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dialysate pharmacokinetic parameters</w:t>
      </w:r>
    </w:p>
    <w:tbl>
      <w:tblPr>
        <w:tblW w:w="6947" w:type="dxa"/>
        <w:tblBorders>
          <w:top w:val="single" w:sz="4" w:space="0" w:color="DBDBDB"/>
          <w:left w:val="single" w:sz="4" w:space="0" w:color="DBDBDB"/>
          <w:bottom w:val="single" w:sz="4" w:space="0" w:color="DBDBDB"/>
          <w:right w:val="single" w:sz="4" w:space="0" w:color="DBDBDB"/>
          <w:insideH w:val="single" w:sz="4" w:space="0" w:color="DBDBDB"/>
          <w:insideV w:val="single" w:sz="4" w:space="0" w:color="DBDBDB"/>
        </w:tblBorders>
        <w:tblLook w:val="04A0"/>
      </w:tblPr>
      <w:tblGrid>
        <w:gridCol w:w="827"/>
        <w:gridCol w:w="883"/>
        <w:gridCol w:w="1049"/>
        <w:gridCol w:w="1150"/>
        <w:gridCol w:w="1075"/>
        <w:gridCol w:w="861"/>
        <w:gridCol w:w="1102"/>
      </w:tblGrid>
      <w:tr w:rsidR="00370149" w:rsidRPr="00C703B3" w:rsidTr="008B6980">
        <w:tc>
          <w:tcPr>
            <w:tcW w:w="6947" w:type="dxa"/>
            <w:gridSpan w:val="7"/>
            <w:tcBorders>
              <w:bottom w:val="single" w:sz="12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Temozolomide</w:t>
            </w:r>
            <w:proofErr w:type="spellEnd"/>
          </w:p>
        </w:tc>
      </w:tr>
      <w:tr w:rsidR="00370149" w:rsidRPr="00C703B3" w:rsidTr="008B6980"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087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Contrast enhancing Brain</w:t>
            </w:r>
          </w:p>
        </w:tc>
        <w:tc>
          <w:tcPr>
            <w:tcW w:w="203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Brain:Plasma</w:t>
            </w:r>
            <w:proofErr w:type="spellEnd"/>
          </w:p>
        </w:tc>
      </w:tr>
      <w:tr w:rsidR="00370149" w:rsidRPr="00C703B3" w:rsidTr="008B6980">
        <w:tc>
          <w:tcPr>
            <w:tcW w:w="82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883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Cmax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ug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>/mL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Tmax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(hr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AUC</w:t>
            </w:r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>0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-18 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(hr*</w:t>
            </w: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ug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>/mL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t</w:t>
            </w:r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/2 </w:t>
            </w:r>
          </w:p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(hr)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Cmax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%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AUC</w:t>
            </w:r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>0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-18 </w:t>
            </w:r>
          </w:p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%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70149" w:rsidRPr="00C703B3" w:rsidTr="008B6980">
        <w:tc>
          <w:tcPr>
            <w:tcW w:w="827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.5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70149" w:rsidRPr="00C703B3" w:rsidTr="008B6980">
        <w:tc>
          <w:tcPr>
            <w:tcW w:w="827" w:type="dxa"/>
            <w:tcBorders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lef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098" w:type="dxa"/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956" w:type="dxa"/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1150" w:type="dxa"/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883" w:type="dxa"/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1150" w:type="dxa"/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6.9</w:t>
            </w:r>
          </w:p>
        </w:tc>
      </w:tr>
    </w:tbl>
    <w:p w:rsidR="00370149" w:rsidRPr="00D903AA" w:rsidRDefault="00370149" w:rsidP="00370149">
      <w:pPr>
        <w:spacing w:before="100" w:beforeAutospacing="1" w:after="100" w:afterAutospacing="1" w:line="240" w:lineRule="auto"/>
        <w:rPr>
          <w:rFonts w:ascii="Times New Roman" w:hAnsi="Times New Roman"/>
          <w:sz w:val="12"/>
          <w:szCs w:val="12"/>
        </w:rPr>
      </w:pPr>
    </w:p>
    <w:tbl>
      <w:tblPr>
        <w:tblW w:w="6947" w:type="dxa"/>
        <w:tblBorders>
          <w:top w:val="single" w:sz="4" w:space="0" w:color="DBDBDB"/>
          <w:left w:val="single" w:sz="4" w:space="0" w:color="DBDBDB"/>
          <w:bottom w:val="single" w:sz="4" w:space="0" w:color="DBDBDB"/>
          <w:right w:val="single" w:sz="4" w:space="0" w:color="DBDBDB"/>
          <w:insideH w:val="single" w:sz="4" w:space="0" w:color="DBDBDB"/>
          <w:insideV w:val="single" w:sz="4" w:space="0" w:color="DBDBDB"/>
        </w:tblBorders>
        <w:tblLook w:val="04A0"/>
      </w:tblPr>
      <w:tblGrid>
        <w:gridCol w:w="828"/>
        <w:gridCol w:w="883"/>
        <w:gridCol w:w="1180"/>
        <w:gridCol w:w="1150"/>
        <w:gridCol w:w="1007"/>
        <w:gridCol w:w="840"/>
        <w:gridCol w:w="1059"/>
      </w:tblGrid>
      <w:tr w:rsidR="00370149" w:rsidRPr="00C703B3" w:rsidTr="008B6980">
        <w:tc>
          <w:tcPr>
            <w:tcW w:w="6947" w:type="dxa"/>
            <w:gridSpan w:val="7"/>
            <w:tcBorders>
              <w:bottom w:val="single" w:sz="12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Temozolomide</w:t>
            </w:r>
            <w:proofErr w:type="spellEnd"/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Regadenoson</w:t>
            </w:r>
            <w:proofErr w:type="spellEnd"/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370149" w:rsidRPr="00C703B3" w:rsidTr="008B6980"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087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Contrast enhancing Brain</w:t>
            </w:r>
          </w:p>
        </w:tc>
        <w:tc>
          <w:tcPr>
            <w:tcW w:w="203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Brain:Plasma</w:t>
            </w:r>
            <w:proofErr w:type="spellEnd"/>
          </w:p>
        </w:tc>
      </w:tr>
      <w:tr w:rsidR="00370149" w:rsidRPr="00C703B3" w:rsidTr="008B6980">
        <w:tc>
          <w:tcPr>
            <w:tcW w:w="82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Patient</w:t>
            </w:r>
          </w:p>
        </w:tc>
        <w:tc>
          <w:tcPr>
            <w:tcW w:w="883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Cmax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ug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>/mL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Tmax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(hr)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AUC</w:t>
            </w:r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>0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-18 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(hr*</w:t>
            </w: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ug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>/mL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t</w:t>
            </w:r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/2 </w:t>
            </w:r>
          </w:p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(hr)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Cmax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%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:rsidR="00370149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C703B3">
              <w:rPr>
                <w:rFonts w:ascii="Times New Roman" w:hAnsi="Times New Roman"/>
                <w:sz w:val="20"/>
                <w:szCs w:val="20"/>
              </w:rPr>
              <w:t>AUC</w:t>
            </w:r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>0</w:t>
            </w:r>
            <w:proofErr w:type="spellEnd"/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>-18</w:t>
            </w:r>
          </w:p>
          <w:p w:rsidR="00370149" w:rsidRPr="00C703B3" w:rsidRDefault="00370149" w:rsidP="008B69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%</w:t>
            </w:r>
            <w:r w:rsidRPr="00C703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70149" w:rsidRPr="00C703B3" w:rsidTr="008B6980">
        <w:tc>
          <w:tcPr>
            <w:tcW w:w="827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4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31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70149" w:rsidRPr="00C703B3" w:rsidTr="008B6980">
        <w:tc>
          <w:tcPr>
            <w:tcW w:w="827" w:type="dxa"/>
            <w:tcBorders>
              <w:righ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703B3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left w:val="single" w:sz="8" w:space="0" w:color="auto"/>
            </w:tcBorders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25" w:type="dxa"/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729" w:type="dxa"/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150" w:type="dxa"/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883" w:type="dxa"/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2</w:t>
            </w:r>
          </w:p>
        </w:tc>
        <w:tc>
          <w:tcPr>
            <w:tcW w:w="1150" w:type="dxa"/>
            <w:shd w:val="clear" w:color="auto" w:fill="auto"/>
          </w:tcPr>
          <w:p w:rsidR="00370149" w:rsidRPr="00C703B3" w:rsidRDefault="00370149" w:rsidP="008B69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03B3">
              <w:rPr>
                <w:rFonts w:ascii="Times New Roman" w:hAnsi="Times New Roman"/>
                <w:sz w:val="20"/>
                <w:szCs w:val="20"/>
              </w:rPr>
              <w:t>29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</w:tbl>
    <w:p w:rsidR="00370149" w:rsidRPr="00C703B3" w:rsidRDefault="00370149" w:rsidP="00370149">
      <w:pPr>
        <w:spacing w:before="100" w:beforeAutospacing="1" w:after="100" w:afterAutospacing="1" w:line="240" w:lineRule="auto"/>
        <w:rPr>
          <w:rFonts w:ascii="Times New Roman" w:hAnsi="Times New Roman"/>
          <w:sz w:val="20"/>
          <w:szCs w:val="20"/>
        </w:rPr>
      </w:pPr>
    </w:p>
    <w:p w:rsidR="009D359B" w:rsidRDefault="009D359B"/>
    <w:sectPr w:rsidR="009D359B" w:rsidSect="009D35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70149"/>
    <w:rsid w:val="00024BE3"/>
    <w:rsid w:val="000C2583"/>
    <w:rsid w:val="00126ABE"/>
    <w:rsid w:val="001312BF"/>
    <w:rsid w:val="0017349D"/>
    <w:rsid w:val="00245C7F"/>
    <w:rsid w:val="002B64EB"/>
    <w:rsid w:val="00334DC2"/>
    <w:rsid w:val="00370149"/>
    <w:rsid w:val="00431FF5"/>
    <w:rsid w:val="00523814"/>
    <w:rsid w:val="005261FD"/>
    <w:rsid w:val="005670FB"/>
    <w:rsid w:val="0057755E"/>
    <w:rsid w:val="005C5D91"/>
    <w:rsid w:val="005D4BEB"/>
    <w:rsid w:val="005E286A"/>
    <w:rsid w:val="00603346"/>
    <w:rsid w:val="006B0DB4"/>
    <w:rsid w:val="006B0E4B"/>
    <w:rsid w:val="00784650"/>
    <w:rsid w:val="007B2DC6"/>
    <w:rsid w:val="007E5CDC"/>
    <w:rsid w:val="008B79A9"/>
    <w:rsid w:val="009B16DE"/>
    <w:rsid w:val="009C4307"/>
    <w:rsid w:val="009D359B"/>
    <w:rsid w:val="00AF268A"/>
    <w:rsid w:val="00B238F3"/>
    <w:rsid w:val="00B5511F"/>
    <w:rsid w:val="00CC0E0C"/>
    <w:rsid w:val="00D34DC6"/>
    <w:rsid w:val="00DB7A0E"/>
    <w:rsid w:val="00DF15E0"/>
    <w:rsid w:val="00E150A6"/>
    <w:rsid w:val="00E77788"/>
    <w:rsid w:val="00EB2981"/>
    <w:rsid w:val="00F147C8"/>
    <w:rsid w:val="00F72C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5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2</Words>
  <Characters>1779</Characters>
  <Application>Microsoft Office Word</Application>
  <DocSecurity>0</DocSecurity>
  <Lines>14</Lines>
  <Paragraphs>4</Paragraphs>
  <ScaleCrop>false</ScaleCrop>
  <Company>Microsoft</Company>
  <LinksUpToDate>false</LinksUpToDate>
  <CharactersWithSpaces>2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368</dc:creator>
  <cp:lastModifiedBy>0014368</cp:lastModifiedBy>
  <cp:revision>2</cp:revision>
  <dcterms:created xsi:type="dcterms:W3CDTF">2017-12-30T09:11:00Z</dcterms:created>
  <dcterms:modified xsi:type="dcterms:W3CDTF">2017-12-30T09:15:00Z</dcterms:modified>
</cp:coreProperties>
</file>